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26C5E" w14:textId="77777777" w:rsidR="001D5E51" w:rsidRPr="00D67667" w:rsidRDefault="001D5E51" w:rsidP="001D5E51">
      <w:pPr>
        <w:pStyle w:val="Heading2"/>
      </w:pPr>
      <w:r>
        <w:t>S10</w:t>
      </w:r>
      <w:r w:rsidRPr="00D67667">
        <w:t>. Full regression tables</w:t>
      </w:r>
    </w:p>
    <w:p w14:paraId="0B441E0E" w14:textId="77777777" w:rsidR="001D5E51" w:rsidRDefault="001D5E51" w:rsidP="001D5E51">
      <w:pPr>
        <w:rPr>
          <w:rFonts w:cstheme="minorHAnsi"/>
          <w:b/>
          <w:lang w:val="en-GB"/>
        </w:rPr>
      </w:pPr>
    </w:p>
    <w:p w14:paraId="4F41B2A3" w14:textId="77777777" w:rsidR="001D5E51" w:rsidRDefault="001D5E51" w:rsidP="001D5E51">
      <w:pPr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 xml:space="preserve">S10 </w:t>
      </w:r>
      <w:r w:rsidRPr="00D67667">
        <w:rPr>
          <w:rFonts w:cstheme="minorHAnsi"/>
          <w:b/>
          <w:lang w:val="en-GB"/>
        </w:rPr>
        <w:t>Table</w:t>
      </w:r>
    </w:p>
    <w:p w14:paraId="266EEFDB" w14:textId="77777777" w:rsidR="001D5E51" w:rsidRPr="00E06672" w:rsidRDefault="001D5E51" w:rsidP="001D5E51">
      <w:pPr>
        <w:rPr>
          <w:rFonts w:cstheme="minorHAnsi"/>
          <w:i/>
          <w:iCs/>
          <w:lang w:val="en-GB"/>
        </w:rPr>
      </w:pPr>
      <w:r w:rsidRPr="001F57A1">
        <w:rPr>
          <w:rFonts w:cstheme="minorHAnsi"/>
          <w:i/>
          <w:iCs/>
          <w:lang w:val="en-GB"/>
        </w:rPr>
        <w:t xml:space="preserve">Full coefficient table of the regressions of achievement on absences trajectory cluster, baseline control variables, and residualized </w:t>
      </w:r>
      <w:r>
        <w:rPr>
          <w:rFonts w:cstheme="minorHAnsi"/>
          <w:i/>
          <w:iCs/>
          <w:lang w:val="en-GB"/>
        </w:rPr>
        <w:t>time-varying</w:t>
      </w:r>
      <w:r w:rsidRPr="001F57A1">
        <w:rPr>
          <w:rFonts w:cstheme="minorHAnsi"/>
          <w:i/>
          <w:iCs/>
          <w:lang w:val="en-GB"/>
        </w:rPr>
        <w:t xml:space="preserve"> confounders </w:t>
      </w:r>
    </w:p>
    <w:tbl>
      <w:tblPr>
        <w:tblW w:w="13280" w:type="dxa"/>
        <w:tblLook w:val="04A0" w:firstRow="1" w:lastRow="0" w:firstColumn="1" w:lastColumn="0" w:noHBand="0" w:noVBand="1"/>
      </w:tblPr>
      <w:tblGrid>
        <w:gridCol w:w="400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1D5E51" w:rsidRPr="00D67667" w14:paraId="437DF024" w14:textId="77777777" w:rsidTr="0087206D">
        <w:trPr>
          <w:trHeight w:val="276"/>
        </w:trPr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79D5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889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5 GCSEs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DDA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Attainment 8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473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nglish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387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ath</w:t>
            </w:r>
          </w:p>
        </w:tc>
      </w:tr>
      <w:tr w:rsidR="001D5E51" w:rsidRPr="00D67667" w14:paraId="615CC335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76C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17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0E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E37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F4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A9B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9D6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B89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F1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E</w:t>
            </w:r>
          </w:p>
        </w:tc>
      </w:tr>
      <w:tr w:rsidR="001D5E51" w:rsidRPr="00D67667" w14:paraId="0FCDACD9" w14:textId="77777777" w:rsidTr="0087206D">
        <w:trPr>
          <w:trHeight w:val="276"/>
        </w:trPr>
        <w:tc>
          <w:tcPr>
            <w:tcW w:w="4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C5C2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86D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6DA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46A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FC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769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F65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402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803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</w:tr>
      <w:tr w:rsidR="001D5E51" w:rsidRPr="00D67667" w14:paraId="002C72A9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BA86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D67667">
              <w:rPr>
                <w:rFonts w:eastAsia="Times New Roman" w:cstheme="minorHAnsi"/>
                <w:i/>
                <w:iCs/>
              </w:rPr>
              <w:t>Absence trajectory clu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A1A3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C6D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79F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1FD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976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20C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98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36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D5E51" w:rsidRPr="00D67667" w14:paraId="79871F96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6196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M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71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8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7BA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A5C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0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F97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0D7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2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A55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B04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1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FA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7)</w:t>
            </w:r>
          </w:p>
        </w:tc>
      </w:tr>
      <w:tr w:rsidR="001D5E51" w:rsidRPr="00D67667" w14:paraId="7B1A75D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A4BE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IU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F28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7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E9C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805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70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458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F1B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61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C10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3BE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61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B08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5)</w:t>
            </w:r>
          </w:p>
        </w:tc>
      </w:tr>
      <w:tr w:rsidR="001D5E51" w:rsidRPr="00D67667" w14:paraId="1C53EA64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E0C0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I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FF9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8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158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B56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1.00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318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B9F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86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77C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DF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7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BDC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77)</w:t>
            </w:r>
          </w:p>
        </w:tc>
      </w:tr>
      <w:tr w:rsidR="001D5E51" w:rsidRPr="00D67667" w14:paraId="3EC352EC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C968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IU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74C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33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892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547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1.47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5B3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0C1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1.43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9FE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1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6C4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1.23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00A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110)</w:t>
            </w:r>
          </w:p>
        </w:tc>
      </w:tr>
      <w:tr w:rsidR="001D5E51" w:rsidRPr="00D67667" w14:paraId="242A6E5A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076A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Date of Bir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6BF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93C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8B4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5B7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C0C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2BA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5B7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CE4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</w:tr>
      <w:tr w:rsidR="001D5E51" w:rsidRPr="00D67667" w14:paraId="7F9DBA64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4B44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ale chi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17A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8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C14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6ED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9C5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DA4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37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8E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902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136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4)</w:t>
            </w:r>
          </w:p>
        </w:tc>
      </w:tr>
      <w:tr w:rsidR="001D5E51" w:rsidRPr="00D67667" w14:paraId="5FE2E94B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9114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D67667">
              <w:rPr>
                <w:rFonts w:eastAsia="Times New Roman" w:cstheme="minorHAnsi"/>
                <w:i/>
                <w:iCs/>
              </w:rPr>
              <w:t>Ethnic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84C2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CDD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50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4E7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831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52B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066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67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D5E51" w:rsidRPr="00D67667" w14:paraId="477134E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BD96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E71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BDF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5C1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78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8A0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778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0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497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E7A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23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4)</w:t>
            </w:r>
          </w:p>
        </w:tc>
      </w:tr>
      <w:tr w:rsidR="001D5E51" w:rsidRPr="00D67667" w14:paraId="0A6E04D8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45FB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Ind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9EE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6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D86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F03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43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219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5D2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36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010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36F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43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DD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5)</w:t>
            </w:r>
          </w:p>
        </w:tc>
      </w:tr>
      <w:tr w:rsidR="001D5E51" w:rsidRPr="00D67667" w14:paraId="29DCA43C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84BF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Pakistani/Bangladesh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68A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6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C3A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E61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42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915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7F8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51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BA6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097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35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D4D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5)</w:t>
            </w:r>
          </w:p>
        </w:tc>
      </w:tr>
      <w:tr w:rsidR="001D5E51" w:rsidRPr="00D67667" w14:paraId="57BF9CF0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6100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F04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9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AA6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30F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9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4D8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F20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32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18E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6DF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9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859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2)</w:t>
            </w:r>
          </w:p>
        </w:tc>
      </w:tr>
      <w:tr w:rsidR="001D5E51" w:rsidRPr="00D67667" w14:paraId="51534617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8E08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C9D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21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C7A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22B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49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74F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E65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5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789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07C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46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4F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70)</w:t>
            </w:r>
          </w:p>
        </w:tc>
      </w:tr>
      <w:tr w:rsidR="001D5E51" w:rsidRPr="00D67667" w14:paraId="09F889D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B6E7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D67667">
              <w:rPr>
                <w:rFonts w:eastAsia="Times New Roman" w:cstheme="minorHAnsi"/>
                <w:i/>
                <w:iCs/>
              </w:rPr>
              <w:t>Family Struct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6786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74F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3CA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E39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89D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FEA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4F0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34E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D5E51" w:rsidRPr="00D67667" w14:paraId="74F6B8A4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E9C9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tep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793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6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31D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A61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6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FDB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4FD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1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DC6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273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2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B50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</w:tr>
      <w:tr w:rsidR="001D5E51" w:rsidRPr="00D67667" w14:paraId="0054DB3C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749F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ingle par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DA2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83E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F85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8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AB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4B7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59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E3E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31E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5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E64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7)</w:t>
            </w:r>
          </w:p>
        </w:tc>
      </w:tr>
      <w:tr w:rsidR="001D5E51" w:rsidRPr="00D67667" w14:paraId="461B4DCE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2B11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13B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8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B12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6AE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39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072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1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20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37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EA9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1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C0A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45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DB3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134)</w:t>
            </w:r>
          </w:p>
        </w:tc>
      </w:tr>
      <w:tr w:rsidR="001D5E51" w:rsidRPr="00D67667" w14:paraId="1DBB01A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B19A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Household siz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2BA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5CD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8BC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209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3B4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31F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76A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946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4)</w:t>
            </w:r>
          </w:p>
        </w:tc>
      </w:tr>
      <w:tr w:rsidR="001D5E51" w:rsidRPr="00D67667" w14:paraId="59DC4F7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08DD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umber of childr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D6E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6D3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457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134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AE6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CD2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985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5A7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6)</w:t>
            </w:r>
          </w:p>
        </w:tc>
      </w:tr>
      <w:tr w:rsidR="001D5E51" w:rsidRPr="00D67667" w14:paraId="075F070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65B1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D67667">
              <w:rPr>
                <w:rFonts w:eastAsia="Times New Roman" w:cstheme="minorHAnsi"/>
                <w:i/>
                <w:iCs/>
              </w:rPr>
              <w:t>Parental Educ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3E19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163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A46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14D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DEC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CA7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E3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0B9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D5E51" w:rsidRPr="00D67667" w14:paraId="70330522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84D1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VQ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32D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7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72E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ABE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1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DE2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A0C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1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29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C9C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9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83E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</w:tr>
      <w:tr w:rsidR="001D5E51" w:rsidRPr="00D67667" w14:paraId="4A908A6E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E49B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VQ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06D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568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57C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515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5D3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C73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963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A52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7)</w:t>
            </w:r>
          </w:p>
        </w:tc>
      </w:tr>
      <w:tr w:rsidR="001D5E51" w:rsidRPr="00D67667" w14:paraId="5DF2CF1E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7FE5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lastRenderedPageBreak/>
              <w:t>NVQ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372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9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20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908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8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3E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A3A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8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5BF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37E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068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1)</w:t>
            </w:r>
          </w:p>
        </w:tc>
      </w:tr>
      <w:tr w:rsidR="001D5E51" w:rsidRPr="00D67667" w14:paraId="7846D532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9195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VQ 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93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8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10B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0E2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21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EDA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EB9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8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19F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7E4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22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56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0)</w:t>
            </w:r>
          </w:p>
        </w:tc>
      </w:tr>
      <w:tr w:rsidR="001D5E51" w:rsidRPr="00D67667" w14:paraId="532981DA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CDC2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VQ 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93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1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1F5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68C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46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C8B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5C0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37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D42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C53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39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9C0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6)</w:t>
            </w:r>
          </w:p>
        </w:tc>
      </w:tr>
      <w:tr w:rsidR="001D5E51" w:rsidRPr="00D67667" w14:paraId="7B26CB84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6DF2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D67667">
              <w:rPr>
                <w:rFonts w:eastAsia="Times New Roman" w:cstheme="minorHAnsi"/>
                <w:i/>
                <w:iCs/>
              </w:rPr>
              <w:t>Parental cla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D060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EFA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DDF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047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9B8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6B4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805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0B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D5E51" w:rsidRPr="00D67667" w14:paraId="2EB37E87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86A2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SSEC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BC1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4E0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EDF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5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DAD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809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8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E3F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316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0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38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6)</w:t>
            </w:r>
          </w:p>
        </w:tc>
      </w:tr>
      <w:tr w:rsidR="001D5E51" w:rsidRPr="00D67667" w14:paraId="3D0EBB8A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D723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SSEC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283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4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93C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67D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4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DEC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95E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5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F8E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163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30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68E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1)</w:t>
            </w:r>
          </w:p>
        </w:tc>
      </w:tr>
      <w:tr w:rsidR="001D5E51" w:rsidRPr="00D67667" w14:paraId="399AA27B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7180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SSEC 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299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5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997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178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5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9EF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318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9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02A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BA5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8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E7F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8)</w:t>
            </w:r>
          </w:p>
        </w:tc>
      </w:tr>
      <w:tr w:rsidR="001D5E51" w:rsidRPr="00D67667" w14:paraId="0D1E19F2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0D51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SSEC 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C4F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6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871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CEB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BC9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B83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5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7F3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BF5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9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311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</w:tr>
      <w:tr w:rsidR="001D5E51" w:rsidRPr="00D67667" w14:paraId="05338904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238B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SSEC 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620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9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EB9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685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5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5D1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737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9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0E2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759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3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EBA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3)</w:t>
            </w:r>
          </w:p>
        </w:tc>
      </w:tr>
      <w:tr w:rsidR="001D5E51" w:rsidRPr="00D67667" w14:paraId="057D7097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1108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SSEC 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2AA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6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00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C2D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9B9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37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5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26C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BC9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3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E95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</w:tr>
      <w:tr w:rsidR="001D5E51" w:rsidRPr="00D67667" w14:paraId="4C95E1BB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121E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eighborhood depriv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EAC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D07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5E9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D6F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7A7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0F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0D3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60A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</w:tr>
      <w:tr w:rsidR="001D5E51" w:rsidRPr="00D67667" w14:paraId="296913EA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99B4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D67667">
              <w:rPr>
                <w:rFonts w:eastAsia="Times New Roman" w:cstheme="minorHAnsi"/>
                <w:i/>
                <w:iCs/>
              </w:rPr>
              <w:t>Housing ten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4EE8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DCD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32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783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C94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30F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511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EBB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D5E51" w:rsidRPr="00D67667" w14:paraId="78391C88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CD94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Owned with mortg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6AE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6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F17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014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0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FBD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B13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89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0DA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DA9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AB6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5)</w:t>
            </w:r>
          </w:p>
        </w:tc>
      </w:tr>
      <w:tr w:rsidR="001D5E51" w:rsidRPr="00D67667" w14:paraId="388338A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867E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 xml:space="preserve">Rent - Local authority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57A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3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9CB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1C6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2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C30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CA5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4DC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C38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7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2CB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1)</w:t>
            </w:r>
          </w:p>
        </w:tc>
      </w:tr>
      <w:tr w:rsidR="001D5E51" w:rsidRPr="00D67667" w14:paraId="36752F67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6C3D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Rent - Housing association or priv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31C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3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B1E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96E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E74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1E4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8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A70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F50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8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424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9)</w:t>
            </w:r>
          </w:p>
        </w:tc>
      </w:tr>
      <w:tr w:rsidR="001D5E51" w:rsidRPr="00D67667" w14:paraId="349B3B45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5031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567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0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1E4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283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0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BC3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A20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3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3BB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AC6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4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BD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9)</w:t>
            </w:r>
          </w:p>
        </w:tc>
      </w:tr>
      <w:tr w:rsidR="001D5E51" w:rsidRPr="00D67667" w14:paraId="037EA8C4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8E39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Household inco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F77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C3D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AB4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A80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B0D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017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799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3D0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0)</w:t>
            </w:r>
          </w:p>
        </w:tc>
      </w:tr>
      <w:tr w:rsidR="001D5E51" w:rsidRPr="00D67667" w14:paraId="21A37B41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0B8B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D67667">
              <w:rPr>
                <w:rFonts w:eastAsia="Times New Roman" w:cstheme="minorHAnsi"/>
                <w:i/>
                <w:iCs/>
              </w:rPr>
              <w:t>Reg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B102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679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680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83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A51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43F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E6F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C2C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D5E51" w:rsidRPr="00D67667" w14:paraId="0FA6F83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2530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orth We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5B3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DA8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21D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7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79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53E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E50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D71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6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652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</w:tr>
      <w:tr w:rsidR="001D5E51" w:rsidRPr="00D67667" w14:paraId="40DCB4FA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EDB1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Yorkshire and the Humb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639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78E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ED1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730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A2D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0CA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760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B59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</w:tr>
      <w:tr w:rsidR="001D5E51" w:rsidRPr="00D67667" w14:paraId="2F20238A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A15D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ast Midla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A5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37E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A97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7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D5F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F98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60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7CB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2E5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9)</w:t>
            </w:r>
          </w:p>
        </w:tc>
      </w:tr>
      <w:tr w:rsidR="001D5E51" w:rsidRPr="00D67667" w14:paraId="7909EA1E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2DBC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West Midla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85E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46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B08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EFD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9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681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0C8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172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50B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9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189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8)</w:t>
            </w:r>
          </w:p>
        </w:tc>
      </w:tr>
      <w:tr w:rsidR="001D5E51" w:rsidRPr="00D67667" w14:paraId="161E76F0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6BC0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 xml:space="preserve">East of England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591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6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F93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9B4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C6E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984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4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FDF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767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6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F10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8)</w:t>
            </w:r>
          </w:p>
        </w:tc>
      </w:tr>
      <w:tr w:rsidR="001D5E51" w:rsidRPr="00D67667" w14:paraId="65865182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84A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Lond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541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4AE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25E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12A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3D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09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02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589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143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0)</w:t>
            </w:r>
          </w:p>
        </w:tc>
      </w:tr>
      <w:tr w:rsidR="001D5E51" w:rsidRPr="00D67667" w14:paraId="31B647E8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D10C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outh Ea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BDF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5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38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B63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6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B2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07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06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998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F63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1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30F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</w:tr>
      <w:tr w:rsidR="001D5E51" w:rsidRPr="00D67667" w14:paraId="5E724B3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5BA2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outh We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33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6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4E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1CB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1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2B9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FF8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8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07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C7C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8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755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0)</w:t>
            </w:r>
          </w:p>
        </w:tc>
      </w:tr>
      <w:tr w:rsidR="001D5E51" w:rsidRPr="00D67667" w14:paraId="1ADCB2EB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4072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Residential mobi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34B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78D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5E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CEA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73C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643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AAC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BC5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3)</w:t>
            </w:r>
          </w:p>
        </w:tc>
      </w:tr>
      <w:tr w:rsidR="001D5E51" w:rsidRPr="00D67667" w14:paraId="75E2AA32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9107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irthweigh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811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87D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B1A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4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FAC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D7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9F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95D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7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370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3)</w:t>
            </w:r>
          </w:p>
        </w:tc>
      </w:tr>
      <w:tr w:rsidR="001D5E51" w:rsidRPr="00D67667" w14:paraId="7D88F71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2D90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D67667">
              <w:rPr>
                <w:rFonts w:eastAsia="Times New Roman" w:cstheme="minorHAnsi"/>
                <w:i/>
                <w:iCs/>
              </w:rPr>
              <w:t>Birth complic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A848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AA1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4A8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83D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FA8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AA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EB6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405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D5E51" w:rsidRPr="00D67667" w14:paraId="40F6A30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10BE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omplications, not in special ca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109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E98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283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E03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3DD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62D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88E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11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6)</w:t>
            </w:r>
          </w:p>
        </w:tc>
      </w:tr>
      <w:tr w:rsidR="001D5E51" w:rsidRPr="00D67667" w14:paraId="18AE7CE5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086E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omplications, in special ca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49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8BD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2A9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5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D63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FE3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2B5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D03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6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DAD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8)</w:t>
            </w:r>
          </w:p>
        </w:tc>
      </w:tr>
      <w:tr w:rsidR="001D5E51" w:rsidRPr="00D67667" w14:paraId="67CBC8A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A4C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moking during pregnanc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ECC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B98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659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ED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107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A32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28E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6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FB4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7)</w:t>
            </w:r>
          </w:p>
        </w:tc>
      </w:tr>
      <w:tr w:rsidR="001D5E51" w:rsidRPr="00D67667" w14:paraId="63AFF0A0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CA41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lastRenderedPageBreak/>
              <w:t>Alcohol during pregnanc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C99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4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DB7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BCE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0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693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575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9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CE4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97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8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E85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1)</w:t>
            </w:r>
          </w:p>
        </w:tc>
      </w:tr>
      <w:tr w:rsidR="001D5E51" w:rsidRPr="00D67667" w14:paraId="72D62EF0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0BC1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Parental depres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DEF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099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9C4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3E8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D36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BA0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E96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D63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</w:tr>
      <w:tr w:rsidR="001D5E51" w:rsidRPr="00D67667" w14:paraId="19A97089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975D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hild general heal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8D1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C86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0CD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130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EB7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CC8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6B6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6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4A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0)</w:t>
            </w:r>
          </w:p>
        </w:tc>
      </w:tr>
      <w:tr w:rsidR="001D5E51" w:rsidRPr="00D67667" w14:paraId="7806DF58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E99A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D67667">
              <w:rPr>
                <w:rFonts w:eastAsia="Times New Roman" w:cstheme="minorHAnsi"/>
                <w:i/>
                <w:iCs/>
              </w:rPr>
              <w:t>Long-standing ill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6468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AAB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275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340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427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8DD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782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6FB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D5E51" w:rsidRPr="00D67667" w14:paraId="65251239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3173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Yes, but at most a little bit affec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D3A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B2E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66C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702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A1E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83F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6AC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6DB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2)</w:t>
            </w:r>
          </w:p>
        </w:tc>
      </w:tr>
      <w:tr w:rsidR="001D5E51" w:rsidRPr="00D67667" w14:paraId="7C145656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0CD1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Yes, strongly affec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8E4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09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D64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441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32E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323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41B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E11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5)</w:t>
            </w:r>
          </w:p>
        </w:tc>
      </w:tr>
      <w:tr w:rsidR="001D5E51" w:rsidRPr="00D67667" w14:paraId="0144827C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298A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racken (Age 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63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57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329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A6D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B4C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3FF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CD9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9C3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</w:tr>
      <w:tr w:rsidR="001D5E51" w:rsidRPr="00D67667" w14:paraId="4E25933E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91BC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AS vocabulary (Age 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A61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F95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DD9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D94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301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BE2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588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DB2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</w:tr>
      <w:tr w:rsidR="001D5E51" w:rsidRPr="00D67667" w14:paraId="4B5B1C06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7D77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xternalizing (Age 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086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773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49E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297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92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266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91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CAE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</w:tr>
      <w:tr w:rsidR="001D5E51" w:rsidRPr="00D67667" w14:paraId="7F7D12BA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ECEC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Internalizing (Age 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BF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847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8D9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E67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6DB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F6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A17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6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56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</w:tr>
      <w:tr w:rsidR="001D5E51" w:rsidRPr="00D67667" w14:paraId="3780A0C0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6054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Parents value child independ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72F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890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CCA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0CF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82B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A35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52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669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7)</w:t>
            </w:r>
          </w:p>
        </w:tc>
      </w:tr>
      <w:tr w:rsidR="001D5E51" w:rsidRPr="00D67667" w14:paraId="111EDBA6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A849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Parents value child obed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DC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D16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827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63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EFE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FE0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4AA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4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C90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7)</w:t>
            </w:r>
          </w:p>
        </w:tc>
      </w:tr>
      <w:tr w:rsidR="001D5E51" w:rsidRPr="00D67667" w14:paraId="63D0D8BE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3B6E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AS picture (Age 5) -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D9C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9E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C3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F46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046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09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FB8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B7B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</w:tr>
      <w:tr w:rsidR="001D5E51" w:rsidRPr="00D67667" w14:paraId="242104E2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C9F6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AS vocabulary (Age 5) -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D38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06B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177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BFB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ECB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65F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E97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0BD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</w:tr>
      <w:tr w:rsidR="001D5E51" w:rsidRPr="00D67667" w14:paraId="77ADFA2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1A69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AS pattern (Age 5) -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EC7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2FA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0FD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491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770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7EA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172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B24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</w:tr>
      <w:tr w:rsidR="001D5E51" w:rsidRPr="00D67667" w14:paraId="6F164D8A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981E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xternalizing (Age 5) -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95D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EB8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DAD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3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051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B91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3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859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C53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EA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</w:tr>
      <w:tr w:rsidR="001D5E51" w:rsidRPr="00D67667" w14:paraId="49F09AA0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894A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Internalizing (Age 5) -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B3E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4EF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E2C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CB5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E8E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C78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139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F66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</w:tr>
      <w:tr w:rsidR="001D5E51" w:rsidRPr="00D67667" w14:paraId="56FE0B22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BC99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ducational motivation (Age 5) -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169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A27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E81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4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3C3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BA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3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67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628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4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BE5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1)</w:t>
            </w:r>
          </w:p>
        </w:tc>
      </w:tr>
      <w:tr w:rsidR="001D5E51" w:rsidRPr="00D67667" w14:paraId="56AE9AAE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BCB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Parents met teacher (Age 5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BFC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515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6AB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2FE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0A9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99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429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451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8)</w:t>
            </w:r>
          </w:p>
        </w:tc>
      </w:tr>
      <w:tr w:rsidR="001D5E51" w:rsidRPr="00D67667" w14:paraId="6F046666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E892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Joint activities (Age 5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D6F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CF3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889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7B2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312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B42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45B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03E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9)</w:t>
            </w:r>
          </w:p>
        </w:tc>
      </w:tr>
      <w:tr w:rsidR="001D5E51" w:rsidRPr="00D67667" w14:paraId="6D59EE48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45F4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chool Fees (Age 5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4E8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1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3CF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210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21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C35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9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D5B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76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CA1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8A7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16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638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93)</w:t>
            </w:r>
          </w:p>
        </w:tc>
      </w:tr>
      <w:tr w:rsidR="001D5E51" w:rsidRPr="00D67667" w14:paraId="6B78911B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41DC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chool change (Age 5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589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26C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0B5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016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2BA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574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FB7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E90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4)</w:t>
            </w:r>
          </w:p>
        </w:tc>
      </w:tr>
      <w:tr w:rsidR="001D5E51" w:rsidRPr="00D67667" w14:paraId="3223D449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9C8B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AS reading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2AF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B8A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8D8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2F2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F7B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91C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590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391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</w:tr>
      <w:tr w:rsidR="001D5E51" w:rsidRPr="00D67667" w14:paraId="0C21D5A1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B436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AS pattern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3E3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234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CCA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300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59D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F95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C0C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E4E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</w:tr>
      <w:tr w:rsidR="001D5E51" w:rsidRPr="00D67667" w14:paraId="5D2D7ADB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3531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FER math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590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BB7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2D0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737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2A6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24D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C57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38A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</w:tr>
      <w:tr w:rsidR="001D5E51" w:rsidRPr="00D67667" w14:paraId="660D2355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026B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xternalizing (Age 5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9B1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86A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DC2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96B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F72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F18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B29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560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</w:tr>
      <w:tr w:rsidR="001D5E51" w:rsidRPr="00D67667" w14:paraId="7D5D6197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5716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Internalizing (Age 5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AD5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1EA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A98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F31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938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5C6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151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F16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</w:tr>
      <w:tr w:rsidR="001D5E51" w:rsidRPr="00D67667" w14:paraId="0EFA3F75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DD03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ducational motivation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790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0F0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680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6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832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220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E6A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424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4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4F3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0)</w:t>
            </w:r>
          </w:p>
        </w:tc>
      </w:tr>
      <w:tr w:rsidR="001D5E51" w:rsidRPr="00D67667" w14:paraId="49A3218C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1C82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Parents met teacher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791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888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97D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D37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577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39A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E28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68F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</w:tr>
      <w:tr w:rsidR="001D5E51" w:rsidRPr="00D67667" w14:paraId="680CF95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C7A9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Reading score in KS 1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630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EC1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30E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CB6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864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5E0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1A6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9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651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</w:tr>
      <w:tr w:rsidR="001D5E51" w:rsidRPr="00D67667" w14:paraId="22C2DF09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9F6E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Writing score in KS 1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2AB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433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3AB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C01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1A4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ED6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692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E9D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</w:tr>
      <w:tr w:rsidR="001D5E51" w:rsidRPr="00D67667" w14:paraId="32250F39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0E8C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ath score in KS 1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E62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4E9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BF1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5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CB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9E5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BF6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9A6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8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56A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</w:tr>
      <w:tr w:rsidR="001D5E51" w:rsidRPr="00D67667" w14:paraId="471E612E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CD48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lastRenderedPageBreak/>
              <w:t>Parents' educational aspiration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194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7AC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E58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0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5A8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636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0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498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3F8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A0B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9)</w:t>
            </w:r>
          </w:p>
        </w:tc>
      </w:tr>
      <w:tr w:rsidR="001D5E51" w:rsidRPr="00D67667" w14:paraId="4275266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F87A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Joint activities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473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322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4E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6A9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3A6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9D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8FE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B13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9)</w:t>
            </w:r>
          </w:p>
        </w:tc>
      </w:tr>
      <w:tr w:rsidR="001D5E51" w:rsidRPr="00D67667" w14:paraId="465AB30B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4FC9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chool Fees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953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CFA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1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FDA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9A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2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0FD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B20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3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C1F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59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205)</w:t>
            </w:r>
          </w:p>
        </w:tc>
      </w:tr>
      <w:tr w:rsidR="001D5E51" w:rsidRPr="00D67667" w14:paraId="77B21696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7EE5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chool change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DF1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4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907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D84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507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FCC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568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4D8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A92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5)</w:t>
            </w:r>
          </w:p>
        </w:tc>
      </w:tr>
      <w:tr w:rsidR="001D5E51" w:rsidRPr="00D67667" w14:paraId="0DD4768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6046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Top Stream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009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22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EED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83E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0DA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022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D3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E73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5)</w:t>
            </w:r>
          </w:p>
        </w:tc>
      </w:tr>
      <w:tr w:rsidR="001D5E51" w:rsidRPr="00D67667" w14:paraId="5DE3ED78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60F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Top English set (Age 7) -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7A6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DE2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376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9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888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CD9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B69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54F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2B3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4)</w:t>
            </w:r>
          </w:p>
        </w:tc>
      </w:tr>
      <w:tr w:rsidR="001D5E51" w:rsidRPr="00D67667" w14:paraId="1A71186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0FC8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Top Math set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107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C65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060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FF8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832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85D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944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44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0)</w:t>
            </w:r>
          </w:p>
        </w:tc>
      </w:tr>
      <w:tr w:rsidR="001D5E51" w:rsidRPr="00D67667" w14:paraId="01F684BE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2B18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ottom Stream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309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772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07D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491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324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953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C96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85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7)</w:t>
            </w:r>
          </w:p>
        </w:tc>
      </w:tr>
      <w:tr w:rsidR="001D5E51" w:rsidRPr="00D67667" w14:paraId="6274948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0F1D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ottom English set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BE2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B1B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A75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260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977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74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DE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CD2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4)</w:t>
            </w:r>
          </w:p>
        </w:tc>
      </w:tr>
      <w:tr w:rsidR="001D5E51" w:rsidRPr="00D67667" w14:paraId="3D122F6B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C116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ottom Math set (Age 7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36F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B7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C6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71C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852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5ED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56D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8CE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6)</w:t>
            </w:r>
          </w:p>
        </w:tc>
      </w:tr>
      <w:tr w:rsidR="001D5E51" w:rsidRPr="00D67667" w14:paraId="61D79551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E9DE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Verbal similarities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D3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7C0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B81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35F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CB4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4E9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C58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E7B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</w:tr>
      <w:tr w:rsidR="001D5E51" w:rsidRPr="00D67667" w14:paraId="4C395C8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35B8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xternalizing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9FE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C0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26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2B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B7A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2D3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11E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23F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5)</w:t>
            </w:r>
          </w:p>
        </w:tc>
      </w:tr>
      <w:tr w:rsidR="001D5E51" w:rsidRPr="00D67667" w14:paraId="1BE5C630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7D8A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Internalizing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BA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5FA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BB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457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86C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472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36A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60D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</w:tr>
      <w:tr w:rsidR="001D5E51" w:rsidRPr="00D67667" w14:paraId="4B293182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EE1C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ducational motivation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DB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0EE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3C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6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08A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EEA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6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392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E3B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B23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8)</w:t>
            </w:r>
          </w:p>
        </w:tc>
      </w:tr>
      <w:tr w:rsidR="001D5E51" w:rsidRPr="00D67667" w14:paraId="0BB13863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200C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Parents met teacher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1B5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AE2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B87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3E9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EC4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E7D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DAD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965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8)</w:t>
            </w:r>
          </w:p>
        </w:tc>
      </w:tr>
      <w:tr w:rsidR="001D5E51" w:rsidRPr="00D67667" w14:paraId="617773B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EAF5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Reading score in KS 2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8D4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83B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B48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5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AAD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D7E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7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FA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27D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44F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</w:tr>
      <w:tr w:rsidR="001D5E51" w:rsidRPr="00D67667" w14:paraId="0D44090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532F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ath score in KS 2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020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72C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100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5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EC6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220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54F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3DD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9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F37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</w:tr>
      <w:tr w:rsidR="001D5E51" w:rsidRPr="00D67667" w14:paraId="7357173B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47AA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Parents' educational aspiration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F59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BF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45C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4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FDA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A9C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AED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0B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6A0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</w:tr>
      <w:tr w:rsidR="001D5E51" w:rsidRPr="00D67667" w14:paraId="38FAE9D8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3555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o School Fees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E44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9D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1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21D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E2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2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1A1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89F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3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F61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E2E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256)</w:t>
            </w:r>
          </w:p>
        </w:tc>
      </w:tr>
      <w:tr w:rsidR="001D5E51" w:rsidRPr="00D67667" w14:paraId="5CFFEF33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D2F9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chool change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433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DF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0A2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B7B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964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88E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6D8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728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9)</w:t>
            </w:r>
          </w:p>
        </w:tc>
      </w:tr>
      <w:tr w:rsidR="001D5E51" w:rsidRPr="00D67667" w14:paraId="74BEC77A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53EA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Top Stream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106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E5F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E95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28F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33D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DFA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D38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5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C5D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1)</w:t>
            </w:r>
          </w:p>
        </w:tc>
      </w:tr>
      <w:tr w:rsidR="001D5E51" w:rsidRPr="00D67667" w14:paraId="7A7860E6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8A61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Top English set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9D3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B84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FE5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4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564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E4D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006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8E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C54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5)</w:t>
            </w:r>
          </w:p>
        </w:tc>
      </w:tr>
      <w:tr w:rsidR="001D5E51" w:rsidRPr="00D67667" w14:paraId="79407EF2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6085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Top Math set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D00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137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09F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8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DA2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8FD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5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E3A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893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9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BE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</w:tr>
      <w:tr w:rsidR="001D5E51" w:rsidRPr="00D67667" w14:paraId="50664D7B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02ED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ottom Stream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FF1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CEC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349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2FF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1B2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994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B6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F19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9)</w:t>
            </w:r>
          </w:p>
        </w:tc>
      </w:tr>
      <w:tr w:rsidR="001D5E51" w:rsidRPr="00D67667" w14:paraId="2CE1F342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5719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ottom English set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5E1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0DB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2D5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D54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AB5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DD4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E13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789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2)</w:t>
            </w:r>
          </w:p>
        </w:tc>
      </w:tr>
      <w:tr w:rsidR="001D5E51" w:rsidRPr="00D67667" w14:paraId="31E9AEF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E4BE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Bottom Math set (Age 11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4EF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98E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44A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162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AAF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BD4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7C5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529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1)</w:t>
            </w:r>
          </w:p>
        </w:tc>
      </w:tr>
      <w:tr w:rsidR="001D5E51" w:rsidRPr="00D67667" w14:paraId="051EB645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F4CD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Vocabulary (Age 14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54F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17D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6EF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E3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ABA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3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B5B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B56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1A0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</w:tr>
      <w:tr w:rsidR="001D5E51" w:rsidRPr="00D67667" w14:paraId="2A7D35BB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373B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xternalizing (Age 14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94D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139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060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3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398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CB5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C1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CAB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2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7C3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</w:tr>
      <w:tr w:rsidR="001D5E51" w:rsidRPr="00D67667" w14:paraId="153841CF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020E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Internalizing (Age 14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92A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DF2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1C5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6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D0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8CB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3C2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6F1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B80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3)</w:t>
            </w:r>
          </w:p>
        </w:tc>
      </w:tr>
      <w:tr w:rsidR="001D5E51" w:rsidRPr="00D67667" w14:paraId="283A1BA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6470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ducational motivation (Age 14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E60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72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C7E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2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97A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CEB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9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D49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A97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11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747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9)</w:t>
            </w:r>
          </w:p>
        </w:tc>
      </w:tr>
      <w:tr w:rsidR="001D5E51" w:rsidRPr="00D67667" w14:paraId="34EE8552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DE5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lastRenderedPageBreak/>
              <w:t>Parents met teacher (Age 14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600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F6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12F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50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9AB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763E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EE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1D1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4)</w:t>
            </w:r>
          </w:p>
        </w:tc>
      </w:tr>
      <w:tr w:rsidR="001D5E51" w:rsidRPr="00D67667" w14:paraId="3B664586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7AB3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Parents' educational aspiration (Age 14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EBB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7D6D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AB2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7207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5579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87A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248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6B1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00)</w:t>
            </w:r>
          </w:p>
        </w:tc>
      </w:tr>
      <w:tr w:rsidR="001D5E51" w:rsidRPr="00D67667" w14:paraId="2098877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789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No School Fees (Age 14) – 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F52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0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9F9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9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A6E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2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71C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1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262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3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5CC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2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751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0.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BB6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183)</w:t>
            </w:r>
          </w:p>
        </w:tc>
      </w:tr>
      <w:tr w:rsidR="001D5E51" w:rsidRPr="00D67667" w14:paraId="157D55DD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B1F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chool change (Age 14) - R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ED6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0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F9F5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23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03AB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83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A4E4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5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9CA3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85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02F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43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965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0.03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69A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037)</w:t>
            </w:r>
          </w:p>
        </w:tc>
      </w:tr>
      <w:tr w:rsidR="001D5E51" w:rsidRPr="00D67667" w14:paraId="02F0871A" w14:textId="77777777" w:rsidTr="0087206D">
        <w:trPr>
          <w:trHeight w:val="276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B95C" w14:textId="77777777" w:rsidR="001D5E51" w:rsidRPr="00D67667" w:rsidRDefault="001D5E51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AA922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3.471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7455C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66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CA34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5.970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BD5F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0.99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0A760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7.274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1DAC1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1.18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1DF86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4.090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90778" w14:textId="77777777" w:rsidR="001D5E51" w:rsidRPr="00D67667" w:rsidRDefault="001D5E51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(1.003)</w:t>
            </w:r>
          </w:p>
        </w:tc>
      </w:tr>
    </w:tbl>
    <w:p w14:paraId="607B9156" w14:textId="77777777" w:rsidR="001D5E51" w:rsidRPr="00D67667" w:rsidRDefault="001D5E51" w:rsidP="001D5E51">
      <w:pPr>
        <w:pStyle w:val="Doublespacing"/>
      </w:pPr>
      <w:r w:rsidRPr="00D67667">
        <w:rPr>
          <w:i/>
        </w:rPr>
        <w:t>Note</w:t>
      </w:r>
      <w:r>
        <w:t>.</w:t>
      </w:r>
      <w:r w:rsidRPr="00D67667">
        <w:t xml:space="preserve"> </w:t>
      </w:r>
      <w:r>
        <w:t xml:space="preserve">Residualized variables are indicated with an “R” at the end of the variable. </w:t>
      </w:r>
      <w:r w:rsidRPr="00D67667">
        <w:t>N=7,218. Multiple imputed and weighted.</w:t>
      </w:r>
      <w:r>
        <w:t xml:space="preserve"> </w:t>
      </w:r>
      <w:r w:rsidRPr="00D67667">
        <w:t xml:space="preserve">*** p&lt;0.01, ** p&lt;0.05, * p&lt;0.1. Reference categories: Absences trajectory: CLA, Ethnicity: White, Parental education: None, Parental class: NSSEC 1, Housing tenure: Owned outright, Region: North East, Birth complications: No, Long-standing illness: No. CLA=Consistently </w:t>
      </w:r>
      <w:r>
        <w:t>L</w:t>
      </w:r>
      <w:r w:rsidRPr="00D67667">
        <w:t xml:space="preserve">ow </w:t>
      </w:r>
      <w:r>
        <w:t>A</w:t>
      </w:r>
      <w:r w:rsidRPr="00D67667">
        <w:t xml:space="preserve">bsence, CMAA=Consistently </w:t>
      </w:r>
      <w:r>
        <w:t>M</w:t>
      </w:r>
      <w:r w:rsidRPr="00D67667">
        <w:t xml:space="preserve">oderate </w:t>
      </w:r>
      <w:r>
        <w:t>A</w:t>
      </w:r>
      <w:r w:rsidRPr="00D67667">
        <w:t xml:space="preserve">uthorized </w:t>
      </w:r>
      <w:r>
        <w:t>A</w:t>
      </w:r>
      <w:r w:rsidRPr="00D67667">
        <w:t xml:space="preserve">bsences, MIUA=Moderately </w:t>
      </w:r>
      <w:r>
        <w:t>I</w:t>
      </w:r>
      <w:r w:rsidRPr="00D67667">
        <w:t xml:space="preserve">ncreasing </w:t>
      </w:r>
      <w:r>
        <w:t>U</w:t>
      </w:r>
      <w:r w:rsidRPr="00D67667">
        <w:t xml:space="preserve">nauthorized absences, SIAA=Strongly </w:t>
      </w:r>
      <w:r>
        <w:t>I</w:t>
      </w:r>
      <w:r w:rsidRPr="00D67667">
        <w:t xml:space="preserve">ncreasing </w:t>
      </w:r>
      <w:r>
        <w:t>A</w:t>
      </w:r>
      <w:r w:rsidRPr="00D67667">
        <w:t xml:space="preserve">uthorized </w:t>
      </w:r>
      <w:r>
        <w:t>A</w:t>
      </w:r>
      <w:r w:rsidRPr="00D67667">
        <w:t xml:space="preserve">bsences, SIUA=Strongly </w:t>
      </w:r>
      <w:r>
        <w:t>I</w:t>
      </w:r>
      <w:r w:rsidRPr="00D67667">
        <w:t xml:space="preserve">ncreasing </w:t>
      </w:r>
      <w:r>
        <w:t>U</w:t>
      </w:r>
      <w:r w:rsidRPr="00D67667">
        <w:t xml:space="preserve">nauthorized </w:t>
      </w:r>
      <w:r>
        <w:t>A</w:t>
      </w:r>
      <w:r w:rsidRPr="00D67667">
        <w:t>bsences.</w:t>
      </w:r>
    </w:p>
    <w:p w14:paraId="103E1337" w14:textId="77777777" w:rsidR="00B65A86" w:rsidRDefault="00B65A86"/>
    <w:sectPr w:rsidR="00B65A86" w:rsidSect="00DF4E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02F67"/>
    <w:multiLevelType w:val="hybridMultilevel"/>
    <w:tmpl w:val="14C4EE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9379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E51"/>
    <w:rsid w:val="001D5E51"/>
    <w:rsid w:val="00B65A86"/>
    <w:rsid w:val="00DF4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6E77C"/>
  <w15:chartTrackingRefBased/>
  <w15:docId w15:val="{B41F58EE-A628-48F1-930B-A450B095A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E5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E51"/>
    <w:pPr>
      <w:keepNext/>
      <w:keepLines/>
      <w:spacing w:before="240" w:after="0"/>
      <w:outlineLvl w:val="0"/>
    </w:pPr>
    <w:rPr>
      <w:rFonts w:eastAsiaTheme="majorEastAsia" w:cstheme="minorHAnsi"/>
      <w:b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D5E51"/>
    <w:pPr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5E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E51"/>
    <w:rPr>
      <w:rFonts w:eastAsiaTheme="majorEastAsia" w:cstheme="minorHAnsi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D5E51"/>
    <w:rPr>
      <w:rFonts w:eastAsiaTheme="majorEastAsia" w:cstheme="minorHAnsi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D5E5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5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E51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E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E51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E51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1D5E5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D5E5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5E51"/>
    <w:rPr>
      <w:color w:val="954F72"/>
      <w:u w:val="single"/>
    </w:rPr>
  </w:style>
  <w:style w:type="paragraph" w:customStyle="1" w:styleId="msonormal0">
    <w:name w:val="msonormal"/>
    <w:basedOn w:val="Normal"/>
    <w:rsid w:val="001D5E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D5E51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D5E51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D5E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D5E51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D5E51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5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E51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5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E51"/>
    <w:rPr>
      <w:kern w:val="0"/>
      <w:lang w:val="en-US"/>
      <w14:ligatures w14:val="none"/>
    </w:rPr>
  </w:style>
  <w:style w:type="paragraph" w:customStyle="1" w:styleId="xl68">
    <w:name w:val="xl68"/>
    <w:basedOn w:val="Normal"/>
    <w:rsid w:val="001D5E51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70">
    <w:name w:val="xl70"/>
    <w:basedOn w:val="Normal"/>
    <w:rsid w:val="001D5E51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1">
    <w:name w:val="xl71"/>
    <w:basedOn w:val="Normal"/>
    <w:rsid w:val="001D5E51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72">
    <w:name w:val="xl72"/>
    <w:basedOn w:val="Normal"/>
    <w:rsid w:val="001D5E51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3">
    <w:name w:val="xl73"/>
    <w:basedOn w:val="Normal"/>
    <w:rsid w:val="001D5E5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1D5E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ublespacing">
    <w:name w:val="Double spacing"/>
    <w:basedOn w:val="Normal"/>
    <w:link w:val="DoublespacingChar"/>
    <w:qFormat/>
    <w:rsid w:val="001D5E51"/>
    <w:pPr>
      <w:spacing w:after="0" w:line="480" w:lineRule="auto"/>
      <w:contextualSpacing/>
    </w:pPr>
    <w:rPr>
      <w:rFonts w:cstheme="minorHAnsi"/>
      <w:lang w:val="en-GB"/>
    </w:rPr>
  </w:style>
  <w:style w:type="character" w:customStyle="1" w:styleId="DoublespacingChar">
    <w:name w:val="Double spacing Char"/>
    <w:basedOn w:val="DefaultParagraphFont"/>
    <w:link w:val="Doublespacing"/>
    <w:rsid w:val="001D5E51"/>
    <w:rPr>
      <w:rFonts w:cstheme="minorHAnsi"/>
      <w:kern w:val="0"/>
      <w14:ligatures w14:val="none"/>
    </w:rPr>
  </w:style>
  <w:style w:type="paragraph" w:styleId="Revision">
    <w:name w:val="Revision"/>
    <w:hidden/>
    <w:uiPriority w:val="99"/>
    <w:semiHidden/>
    <w:rsid w:val="001D5E51"/>
    <w:pPr>
      <w:spacing w:after="0" w:line="240" w:lineRule="auto"/>
    </w:pPr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D5E51"/>
    <w:rPr>
      <w:color w:val="605E5C"/>
      <w:shd w:val="clear" w:color="auto" w:fill="E1DFDD"/>
    </w:rPr>
  </w:style>
  <w:style w:type="table" w:customStyle="1" w:styleId="Tabellenraster1">
    <w:name w:val="Tabellenraster1"/>
    <w:basedOn w:val="TableNormal"/>
    <w:next w:val="TableGrid"/>
    <w:uiPriority w:val="39"/>
    <w:rsid w:val="001D5E5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24</Words>
  <Characters>9262</Characters>
  <Application>Microsoft Office Word</Application>
  <DocSecurity>0</DocSecurity>
  <Lines>77</Lines>
  <Paragraphs>21</Paragraphs>
  <ScaleCrop>false</ScaleCrop>
  <Company/>
  <LinksUpToDate>false</LinksUpToDate>
  <CharactersWithSpaces>10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lein</dc:creator>
  <cp:keywords/>
  <dc:description/>
  <cp:lastModifiedBy>Markus Klein</cp:lastModifiedBy>
  <cp:revision>1</cp:revision>
  <dcterms:created xsi:type="dcterms:W3CDTF">2024-04-03T10:05:00Z</dcterms:created>
  <dcterms:modified xsi:type="dcterms:W3CDTF">2024-04-03T10:06:00Z</dcterms:modified>
</cp:coreProperties>
</file>